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7EB84" w14:textId="77777777" w:rsidR="00C22B30" w:rsidRDefault="00C22B30" w:rsidP="007D6EAF">
      <w:pPr>
        <w:pStyle w:val="Heading1"/>
      </w:pPr>
      <w:bookmarkStart w:id="0" w:name="OLE_LINK104"/>
      <w:bookmarkStart w:id="1" w:name="OLE_LINK105"/>
      <w:r>
        <w:t>Robustness of the model</w:t>
      </w:r>
    </w:p>
    <w:bookmarkEnd w:id="0"/>
    <w:bookmarkEnd w:id="1"/>
    <w:p w14:paraId="1372F375" w14:textId="0521C54A" w:rsidR="00C22B30" w:rsidRDefault="00C22B30" w:rsidP="00C22B30">
      <w:r>
        <w:t xml:space="preserve">In the model for emulating the history of the centrosome, there are a number of choices: Which protein classes make up the structural backbone? Is it necessary to assume a structural backbone? In this section, we show that </w:t>
      </w:r>
      <w:bookmarkStart w:id="2" w:name="OLE_LINK96"/>
      <w:bookmarkStart w:id="3" w:name="OLE_LINK97"/>
      <w:r w:rsidR="005A7823">
        <w:t>coiled-coil proteins</w:t>
      </w:r>
      <w:bookmarkEnd w:id="2"/>
      <w:bookmarkEnd w:id="3"/>
      <w:r>
        <w:t xml:space="preserve"> are unique among the protein classes regarding their ability to recruit other proteins to the centrosome. Furthermore, we use a different approach that has less statistical power, but also makes fewer assumptions on the behavior of proteins. First, we repeated the above analysis, but replaced </w:t>
      </w:r>
      <w:r w:rsidR="005A7823">
        <w:t xml:space="preserve">coiled-coil proteins </w:t>
      </w:r>
      <w:r>
        <w:t xml:space="preserve">with other functional classes in the structural backbone. We tested the individual classes, and the combination of the individual classes with the uncharacterized proteins. Using a p-value cut-off of 0.05, only </w:t>
      </w:r>
      <w:r w:rsidR="005A7823">
        <w:t>coiled-coil proteins (p-value 0.005</w:t>
      </w:r>
      <w:r>
        <w:t>) and unchara</w:t>
      </w:r>
      <w:r w:rsidR="005A7823">
        <w:t>cterized proteins (p-value 0.015</w:t>
      </w:r>
      <w:r>
        <w:t>) significantly changed the network when</w:t>
      </w:r>
      <w:r w:rsidRPr="00D42CAA">
        <w:t xml:space="preserve"> </w:t>
      </w:r>
      <w:r>
        <w:t>opisthokont-specific proteins were</w:t>
      </w:r>
      <w:r w:rsidRPr="00D42CAA">
        <w:t xml:space="preserve"> </w:t>
      </w:r>
      <w:r>
        <w:t>removed (T</w:t>
      </w:r>
      <w:r w:rsidR="00B33F0D">
        <w:t>able S5</w:t>
      </w:r>
      <w:r>
        <w:t xml:space="preserve">). Due to the strong individual signal of uncharacterized proteins, all but one class changed the network significantly when combined with uncharacterized proteins in the structural backbone. However, the combination of </w:t>
      </w:r>
      <w:r w:rsidR="00CF4F32">
        <w:t>coiled-coil</w:t>
      </w:r>
      <w:r>
        <w:t xml:space="preserve"> and uncharacterized proteins has the most significant p-value. </w:t>
      </w:r>
    </w:p>
    <w:p w14:paraId="3BF29470" w14:textId="77777777" w:rsidR="00C22B30" w:rsidRDefault="00C22B30" w:rsidP="00C22B30"/>
    <w:p w14:paraId="64356AB8" w14:textId="10778FC3" w:rsidR="00C22B30" w:rsidRDefault="00C22B30" w:rsidP="00C22B30">
      <w:r>
        <w:t xml:space="preserve">Second, we propose an additional test for the importance of </w:t>
      </w:r>
      <w:r w:rsidR="00D46941">
        <w:t>coiled-coil proteins</w:t>
      </w:r>
      <w:r>
        <w:t xml:space="preserve"> to the cohesion of the centrosome. In this model, we used all protein–protein </w:t>
      </w:r>
      <w:r w:rsidRPr="00F228B2">
        <w:t>interaction</w:t>
      </w:r>
      <w:r>
        <w:t xml:space="preserve">s. We computed how many shortest paths pass through each protein, originating from the centriole (i.e. from CENPJ or SASS6). This is equivalent to calculating the </w:t>
      </w:r>
      <w:bookmarkStart w:id="4" w:name="OLE_LINK14"/>
      <w:bookmarkStart w:id="5" w:name="OLE_LINK15"/>
      <w:r>
        <w:t xml:space="preserve">betweenness </w:t>
      </w:r>
      <w:bookmarkEnd w:id="4"/>
      <w:bookmarkEnd w:id="5"/>
      <w:r>
        <w:t xml:space="preserve">of the proteins relative to the centriole. In this additional test, the evolutionary age of the protein is not relevant. Thus, even if all </w:t>
      </w:r>
      <w:r w:rsidR="00D46941">
        <w:t>coiled-coil proteins</w:t>
      </w:r>
      <w:r>
        <w:t xml:space="preserve"> were more ancient than currently known, the findings from this test would still hold. In this analysis we distinguished bottlenecks and hubs</w:t>
      </w:r>
      <w:r w:rsidR="007D6EAF">
        <w:t xml:space="preserve"> </w:t>
      </w:r>
      <w:r>
        <w:fldChar w:fldCharType="begin"/>
      </w:r>
      <w:r w:rsidR="00FE442F">
        <w:instrText xml:space="preserve"> ADDIN PAPERS2_CITATIONS &lt;citation&gt;&lt;uuid&gt;73EBBC55-B361-41C5-8ABD-3DB4202E59A2&lt;/uuid&gt;&lt;priority&gt;0&lt;/priority&gt;&lt;publications&gt;&lt;publication&gt;&lt;uuid&gt;F224BE56-89D5-4ACF-A0D0-B4AB5B17EDAD&lt;/uuid&gt;&lt;volume&gt;3&lt;/volume&gt;&lt;accepted_date&gt;99200702141200000000222000&lt;/accepted_date&gt;&lt;doi&gt;10.1371/journal.pcbi.0030059&lt;/doi&gt;&lt;startpage&gt;e59&lt;/startpage&gt;&lt;publication_date&gt;99200704201200000000222000&lt;/publication_date&gt;&lt;url&gt;http://eutils.ncbi.nlm.nih.gov/entrez/eutils/elink.fcgi?dbfrom=pubmed&amp;amp;id=17447836&amp;amp;retmode=ref&amp;amp;cmd=prlinks&lt;/url&gt;&lt;type&gt;400&lt;/type&gt;&lt;title&gt;The importance of bottlenecks in protein networks: correlation with gene essentiality and expression dynamics.&lt;/title&gt;&lt;location&gt;200,9,41.3165346,-72.9221378&lt;/location&gt;&lt;submission_date&gt;99200607261200000000222000&lt;/submission_date&gt;&lt;number&gt;4&lt;/number&gt;&lt;institution&gt;Department of Molecular Biophysics and Biochemistry, Yale University, New Haven, Connecticut, United States of America.&lt;/institution&gt;&lt;subtype&gt;400&lt;/subtype&gt;&lt;bundle&gt;&lt;publication&gt;&lt;publisher&gt;Public Library of Science&lt;/publisher&gt;&lt;url&gt;http://www.ploscompbiol.org&lt;/url&gt;&lt;title&gt;PLoS computational biology&lt;/title&gt;&lt;type&gt;-100&lt;/type&gt;&lt;subtype&gt;-100&lt;/subtype&gt;&lt;uuid&gt;33541DFE-9149-4BC0-99B4-6914A53927E4&lt;/uuid&gt;&lt;/publication&gt;&lt;/bundle&gt;&lt;authors&gt;&lt;author&gt;&lt;firstName&gt;Haiyuan&lt;/firstName&gt;&lt;lastName&gt;Yu&lt;/lastName&gt;&lt;/author&gt;&lt;author&gt;&lt;firstName&gt;Philip&lt;/firstName&gt;&lt;middleNames&gt;M&lt;/middleNames&gt;&lt;lastName&gt;Kim&lt;/lastName&gt;&lt;/author&gt;&lt;author&gt;&lt;firstName&gt;Emmett&lt;/firstName&gt;&lt;lastName&gt;Sprecher&lt;/lastName&gt;&lt;/author&gt;&lt;author&gt;&lt;firstName&gt;Valery&lt;/firstName&gt;&lt;lastName&gt;Trifonov&lt;/lastName&gt;&lt;/author&gt;&lt;author&gt;&lt;firstName&gt;Mark&lt;/firstName&gt;&lt;lastName&gt;Gerstein&lt;/lastName&gt;&lt;/author&gt;&lt;/authors&gt;&lt;/publication&gt;&lt;/publications&gt;&lt;cites&gt;&lt;/cites&gt;&lt;/citation&gt;</w:instrText>
      </w:r>
      <w:r>
        <w:fldChar w:fldCharType="separate"/>
      </w:r>
      <w:r w:rsidR="007D6EAF">
        <w:rPr>
          <w:rFonts w:ascii="Cambria" w:eastAsiaTheme="minorHAnsi" w:hAnsi="Cambria" w:cs="Cambria"/>
        </w:rPr>
        <w:t>[1]</w:t>
      </w:r>
      <w:r>
        <w:fldChar w:fldCharType="end"/>
      </w:r>
      <w:r>
        <w:t>: bottlenecks are proteins with a high betweenness, and hubs are proteins with a high degree (Fig. S5). Using the top 5% as a cut-off value in each of the classes, we found that regulatory proteins were most over-represent</w:t>
      </w:r>
      <w:r w:rsidR="00D46941">
        <w:t>ed among bottlenecks (33% vs. 21</w:t>
      </w:r>
      <w:r>
        <w:t>% among all nodes, p-value of one-sided Fisher</w:t>
      </w:r>
      <w:r w:rsidR="00D46941">
        <w:t>’s exact test: 0.07</w:t>
      </w:r>
      <w:r w:rsidR="00B33F0D">
        <w:t>, see Table S6</w:t>
      </w:r>
      <w:r>
        <w:t xml:space="preserve">). However, when we considered bottlenecks that are not hubs, </w:t>
      </w:r>
      <w:r w:rsidR="00D46941">
        <w:t>coiled-coil proteins</w:t>
      </w:r>
      <w:r>
        <w:t xml:space="preserve"> were m</w:t>
      </w:r>
      <w:r w:rsidR="0029484B">
        <w:t>ost over-represented (25% vs. 13</w:t>
      </w:r>
      <w:r>
        <w:t>%, p-value 0.</w:t>
      </w:r>
      <w:r w:rsidR="00D73124">
        <w:t>11</w:t>
      </w:r>
      <w:r>
        <w:t xml:space="preserve">). To control for hubs regardless of their functional class, it is also possible the assign weights to the edges based on the normalized degree of the connected nodes. For each protein, its degree (i.e. the number of </w:t>
      </w:r>
      <w:r w:rsidRPr="00066651">
        <w:t>interaction</w:t>
      </w:r>
      <w:r>
        <w:t xml:space="preserve"> partners) is determined, and normalized by the number of residues. This way, relatively short proteins with many connections, like kinases, receive a high weight. The shortest path calculation will then avoid these proteins. In this weighted network, only </w:t>
      </w:r>
      <w:r w:rsidR="00D46941">
        <w:t>coiled-coil proteins</w:t>
      </w:r>
      <w:r>
        <w:t xml:space="preserve"> are over-re</w:t>
      </w:r>
      <w:r w:rsidR="00513E4D">
        <w:t>presented among the hubs (27% hubs vs. 13% among all nodes, p-value 0.03</w:t>
      </w:r>
      <w:r>
        <w:t xml:space="preserve">). </w:t>
      </w:r>
    </w:p>
    <w:p w14:paraId="704C1378" w14:textId="77777777" w:rsidR="00C22B30" w:rsidRDefault="00C22B30" w:rsidP="007D6EAF">
      <w:pPr>
        <w:pStyle w:val="Heading1"/>
      </w:pPr>
      <w:r>
        <w:t>Verification of the model</w:t>
      </w:r>
    </w:p>
    <w:p w14:paraId="3193E1C0" w14:textId="40BC1A83" w:rsidR="00C22B30" w:rsidRDefault="00C22B30" w:rsidP="00C22B30">
      <w:r>
        <w:t xml:space="preserve">To our knowledge, this is the first study to trace the evolutionary trajectory of a whole organelle. Thus, there are no accepted concepts for the verification of the presented model. Michael Scriven proposed criteria to verify a model of </w:t>
      </w:r>
      <w:r>
        <w:lastRenderedPageBreak/>
        <w:t>evolution: “</w:t>
      </w:r>
      <w:r w:rsidRPr="00915FF3">
        <w:t xml:space="preserve">We have to show […] that (i) this cause was in fact present, (ii) </w:t>
      </w:r>
      <w:r w:rsidRPr="00A579EB">
        <w:rPr>
          <w:i/>
        </w:rPr>
        <w:t xml:space="preserve">independent </w:t>
      </w:r>
      <w:r w:rsidRPr="00915FF3">
        <w:t>evidence supports the claim that it can produce this effect, and (iii) no other such causes were present.</w:t>
      </w:r>
      <w:r>
        <w:t xml:space="preserve">” </w:t>
      </w:r>
      <w:bookmarkStart w:id="6" w:name="OLE_LINK31"/>
      <w:bookmarkStart w:id="7" w:name="OLE_LINK33"/>
      <w:r>
        <w:fldChar w:fldCharType="begin"/>
      </w:r>
      <w:r w:rsidR="00FE442F">
        <w:instrText xml:space="preserve"> ADDIN PAPERS2_CITATIONS &lt;citation&gt;&lt;uuid&gt;AA112898-F244-4BCF-AC4E-27CD96C79068&lt;/uuid&gt;&lt;priority&gt;1&lt;/priority&gt;&lt;publications&gt;&lt;publication&gt;&lt;volume&gt;130&lt;/volume&gt;&lt;publication_date&gt;99195908281200000000222000&lt;/publication_date&gt;&lt;number&gt;3374&lt;/number&gt;&lt;startpage&gt;477&lt;/startpage&gt;&lt;title&gt;Explanation and prediction in evolutionary theory.&lt;/title&gt;&lt;uuid&gt;3A0781FA-97F1-4EFE-AB21-D97B61138E33&lt;/uuid&gt;&lt;subtype&gt;400&lt;/subtype&gt;&lt;endpage&gt;482&lt;/endpage&gt;&lt;type&gt;400&lt;/type&gt;&lt;url&gt;http://eutils.ncbi.nlm.nih.gov/entrez/eutils/elink.fcgi?dbfrom=pubmed&amp;amp;id=14444298&amp;amp;retmode=ref&amp;amp;cmd=prlinks&lt;/url&gt;&lt;bundle&gt;&lt;publication&gt;&lt;publisher&gt;AAAS&lt;/publisher&gt;&lt;title&gt;Science (New York, NY)&lt;/title&gt;&lt;type&gt;-100&lt;/type&gt;&lt;subtype&gt;-100&lt;/subtype&gt;&lt;uuid&gt;C00B40C1-4659-4B58-AB96-6208EEA1A7BF&lt;/uuid&gt;&lt;/publication&gt;&lt;/bundle&gt;&lt;authors&gt;&lt;author&gt;&lt;firstName&gt;Michael&lt;/firstName&gt;&lt;lastName&gt;Scriven&lt;/lastName&gt;&lt;/author&gt;&lt;/authors&gt;&lt;/publication&gt;&lt;/publications&gt;&lt;cites&gt;&lt;/cites&gt;&lt;/citation&gt;</w:instrText>
      </w:r>
      <w:r>
        <w:fldChar w:fldCharType="separate"/>
      </w:r>
      <w:r w:rsidR="007D6EAF">
        <w:rPr>
          <w:rFonts w:ascii="Cambria" w:eastAsiaTheme="minorHAnsi" w:hAnsi="Cambria" w:cs="Cambria"/>
        </w:rPr>
        <w:t>[2]</w:t>
      </w:r>
      <w:r>
        <w:fldChar w:fldCharType="end"/>
      </w:r>
      <w:bookmarkEnd w:id="6"/>
      <w:bookmarkEnd w:id="7"/>
      <w:r>
        <w:t xml:space="preserve"> In our model, the cause for the complex metazoan centrosome is the recruitment of pre-existing proteins to the newly forming organelle by coiled-coil scaffolds. Through our refined sequence alignment, we have shown that the present-day </w:t>
      </w:r>
      <w:r w:rsidR="000F7E9E">
        <w:t>coiled-coil</w:t>
      </w:r>
      <w:r>
        <w:t xml:space="preserve"> </w:t>
      </w:r>
      <w:r w:rsidR="00FB78BB">
        <w:t xml:space="preserve">scaffold </w:t>
      </w:r>
      <w:r>
        <w:t>proteins were already present in the opisthokont ancestor. Independent evidence for the capabilities of coiled-coil proteins comes from synthetic biology. Coiled-coil proteins have been designed to form three-dimensional hydrogel networks with varying physical properties</w:t>
      </w:r>
      <w:r w:rsidR="007D6EAF">
        <w:t xml:space="preserve"> </w:t>
      </w:r>
      <w:r>
        <w:fldChar w:fldCharType="begin"/>
      </w:r>
      <w:r w:rsidR="00FE442F">
        <w:instrText xml:space="preserve"> ADDIN PAPERS2_CITATIONS &lt;citation&gt;&lt;uuid&gt;411634DD-FF9F-4BBF-AA94-767FDBF435FA&lt;/uuid&gt;&lt;priority&gt;2&lt;/priority&gt;&lt;publications&gt;&lt;publication&gt;&lt;uuid&gt;373EEE60-77C0-4376-BE15-0AC256856E4F&lt;/uuid&gt;&lt;volume&gt;49&lt;/volume&gt;&lt;doi&gt;10.1002/anie.200904943&lt;/doi&gt;&lt;startpage&gt;2988&lt;/startpage&gt;&lt;publication_date&gt;99201004121200000000222000&lt;/publication_date&gt;&lt;url&gt;http://eutils.ncbi.nlm.nih.gov/entrez/eutils/elink.fcgi?dbfrom=pubmed&amp;amp;id=20474034&amp;amp;retmode=ref&amp;amp;cmd=prlinks&lt;/url&gt;&lt;type&gt;400&lt;/type&gt;&lt;title&gt;Self-assembly of coiled coils in synthetic biology: inspiration and progress.&lt;/title&gt;&lt;location&gt;200,4,52.1584940,4.4961990&lt;/location&gt;&lt;institution&gt;Leiden Institute of Chemistry, Leiden University, P.O. Box 9502, 2300 RA, Leiden, The Netherlands.&lt;/institution&gt;&lt;number&gt;17&lt;/number&gt;&lt;subtype&gt;400&lt;/subtype&gt;&lt;endpage&gt;3005&lt;/endpage&gt;&lt;bundle&gt;&lt;publication&gt;&lt;title&gt;Angewandte Chemie (International ed in English)&lt;/title&gt;&lt;type&gt;-100&lt;/type&gt;&lt;subtype&gt;-100&lt;/subtype&gt;&lt;uuid&gt;6FC3E86D-1298-4533-9BDD-6161761DB232&lt;/uuid&gt;&lt;/publication&gt;&lt;/bundle&gt;&lt;authors&gt;&lt;author&gt;&lt;firstName&gt;Hana&lt;/firstName&gt;&lt;lastName&gt;Robson Marsden&lt;/lastName&gt;&lt;/author&gt;&lt;author&gt;&lt;firstName&gt;Alexander&lt;/firstName&gt;&lt;lastName&gt;Kros&lt;/lastName&gt;&lt;/author&gt;&lt;/authors&gt;&lt;/publication&gt;&lt;/publications&gt;&lt;cites&gt;&lt;/cites&gt;&lt;/citation&gt;</w:instrText>
      </w:r>
      <w:r>
        <w:fldChar w:fldCharType="separate"/>
      </w:r>
      <w:r w:rsidR="007D6EAF">
        <w:rPr>
          <w:rFonts w:ascii="Cambria" w:eastAsiaTheme="minorHAnsi" w:hAnsi="Cambria" w:cs="Cambria"/>
        </w:rPr>
        <w:t>[3]</w:t>
      </w:r>
      <w:r>
        <w:fldChar w:fldCharType="end"/>
      </w:r>
      <w:r>
        <w:t>. Furthermore, it is possible to optimize coiled-coil proteins to achieve specific binding towards specific targets</w:t>
      </w:r>
      <w:r w:rsidR="007D6EAF">
        <w:t xml:space="preserve"> </w:t>
      </w:r>
      <w:r>
        <w:fldChar w:fldCharType="begin"/>
      </w:r>
      <w:r w:rsidR="007D6EAF">
        <w:instrText xml:space="preserve"> ADDIN PAPERS2_CITATIONS &lt;citation&gt;&lt;uuid&gt;FFC22384-E9B5-4C2B-8073-2C779CB46EE3&lt;/uuid&gt;&lt;priority&gt;3&lt;/priority&gt;&lt;publications&gt;&lt;publication&gt;&lt;uuid&gt;13902808-D51B-43A4-B73F-A59EE8937771&lt;/uuid&gt;&lt;volume&gt;103&lt;/volume&gt;&lt;doi&gt;10.1073/pnas.0509880103&lt;/doi&gt;&lt;startpage&gt;8989&lt;/startpage&gt;&lt;publication_date&gt;99200606131200000000222000&lt;/publication_date&gt;&lt;url&gt;http://eutils.ncbi.nlm.nih.gov/entrez/eutils/elink.fcgi?dbfrom=pubmed&amp;amp;id=16754880&amp;amp;retmode=ref&amp;amp;cmd=prlinks&lt;/url&gt;&lt;type&gt;400&lt;/type&gt;&lt;title&gt;Semirational design of Jun-Fos coiled coils with increased affinity: Universal implications for leucine zipper prediction and design.&lt;/title&gt;&lt;institution&gt;Institut für Biologie III, Universität Freiburg, Schänzlestrasse 1, D-79104 Freiburg, Germany.&lt;/institution&gt;&lt;number&gt;24&lt;/number&gt;&lt;subtype&gt;400&lt;/subtype&gt;&lt;endpage&gt;8994&lt;/endpage&gt;&lt;bundle&gt;&lt;publication&gt;&lt;url&gt;http://www.pnas.org&lt;/url&gt;&lt;title&gt;Proceedings of the National Academy of Sciences of the United States of America&lt;/title&gt;&lt;type&gt;-100&lt;/type&gt;&lt;subtype&gt;-100&lt;/subtype&gt;&lt;uuid&gt;1DB1AA84-467E-4010-AADE-045AE024B51C&lt;/uuid&gt;&lt;/publication&gt;&lt;/bundle&gt;&lt;authors&gt;&lt;author&gt;&lt;firstName&gt;Jody&lt;/firstName&gt;&lt;middleNames&gt;M&lt;/middleNames&gt;&lt;lastName&gt;Mason&lt;/lastName&gt;&lt;/author&gt;&lt;author&gt;&lt;firstName&gt;Mark&lt;/firstName&gt;&lt;middleNames&gt;A&lt;/middleNames&gt;&lt;lastName&gt;Schmitz&lt;/lastName&gt;&lt;/author&gt;&lt;author&gt;&lt;firstName&gt;Kristian&lt;/firstName&gt;&lt;middleNames&gt;M&lt;/middleNames&gt;&lt;lastName&gt;Müller&lt;/lastName&gt;&lt;/author&gt;&lt;author&gt;&lt;firstName&gt;Katja&lt;/firstName&gt;&lt;middleNames&gt;M&lt;/middleNames&gt;&lt;lastName&gt;Arndt&lt;/lastName&gt;&lt;/author&gt;&lt;/authors&gt;&lt;/publication&gt;&lt;publication&gt;&lt;uuid&gt;C722E6C0-929A-4CD2-A850-AEE78B9031C1&lt;/uuid&gt;&lt;volume&gt;46&lt;/volume&gt;&lt;doi&gt;10.1021/bi602506p&lt;/doi&gt;&lt;startpage&gt;4804&lt;/startpage&gt;&lt;publication_date&gt;99200704241200000000222000&lt;/publication_date&gt;&lt;url&gt;http://eutils.ncbi.nlm.nih.gov/entrez/eutils/elink.fcgi?dbfrom=pubmed&amp;amp;id=17402748&amp;amp;retmode=ref&amp;amp;cmd=prlinks&lt;/url&gt;&lt;type&gt;400&lt;/type&gt;&lt;title&gt;Positive aspects of negative design: simultaneous selection of specificity and interaction stability.&lt;/title&gt;&lt;institution&gt;Institute of Biology III, Albert-Ludwigs University of Freiburg, Schänzlestrasse 1, D-79104 Freiburg, Germany.&lt;/institution&gt;&lt;number&gt;16&lt;/number&gt;&lt;subtype&gt;400&lt;/subtype&gt;&lt;endpage&gt;4814&lt;/endpage&gt;&lt;bundle&gt;&lt;publication&gt;&lt;url&gt;http://pubs.acs.org/journal/bichaw&lt;/url&gt;&lt;title&gt;Biochemistry&lt;/title&gt;&lt;type&gt;-100&lt;/type&gt;&lt;subtype&gt;-100&lt;/subtype&gt;&lt;uuid&gt;7ECD79D2-3923-4D29-82FA-575D6E5A4302&lt;/uuid&gt;&lt;/publication&gt;&lt;/bundle&gt;&lt;authors&gt;&lt;author&gt;&lt;firstName&gt;Jody&lt;/firstName&gt;&lt;middleNames&gt;M&lt;/middleNames&gt;&lt;lastName&gt;Mason&lt;/lastName&gt;&lt;/author&gt;&lt;author&gt;&lt;firstName&gt;Kristian&lt;/firstName&gt;&lt;middleNames&gt;M&lt;/middleNames&gt;&lt;lastName&gt;Müller&lt;/lastName&gt;&lt;/author&gt;&lt;author&gt;&lt;firstName&gt;Katja&lt;/firstName&gt;&lt;middleNames&gt;M&lt;/middleNames&gt;&lt;lastName&gt;Arndt&lt;/lastName&gt;&lt;/author&gt;&lt;/authors&gt;&lt;/publication&gt;&lt;/publications&gt;&lt;cites&gt;&lt;/cites&gt;&lt;/citation&gt;</w:instrText>
      </w:r>
      <w:r>
        <w:fldChar w:fldCharType="separate"/>
      </w:r>
      <w:r w:rsidR="007D6EAF">
        <w:rPr>
          <w:rFonts w:ascii="Cambria" w:eastAsiaTheme="minorHAnsi" w:hAnsi="Cambria" w:cs="Cambria"/>
        </w:rPr>
        <w:t>[4,5]</w:t>
      </w:r>
      <w:r>
        <w:fldChar w:fldCharType="end"/>
      </w:r>
      <w:r>
        <w:t xml:space="preserve">. Thus, independent evidence shows that coiled-coil proteins can form three-dimensional structures like the PCM, and can rapidly change their binding specificities. Lastly, is it possible that other causes contributed to the formation of the centrosome? In the above section, we have shown the contribution of novel proteins from other protein classes is less significant than the contribution from </w:t>
      </w:r>
      <w:r w:rsidR="000F7E9E">
        <w:t>coiled-coil</w:t>
      </w:r>
      <w:r>
        <w:t xml:space="preserve"> proteins. The growth of a protein </w:t>
      </w:r>
      <w:r w:rsidRPr="00470F1A">
        <w:t>interaction</w:t>
      </w:r>
      <w:r>
        <w:t xml:space="preserve"> network through gene duplication and formation of novel links between existing proteins has been independently modeled</w:t>
      </w:r>
      <w:r w:rsidR="00DA3F6B">
        <w:t xml:space="preserve"> </w:t>
      </w:r>
      <w:r w:rsidR="00FE442F">
        <w:fldChar w:fldCharType="begin"/>
      </w:r>
      <w:r w:rsidR="00FE442F">
        <w:instrText xml:space="preserve"> ADDIN PAPERS2_CITATIONS &lt;citation&gt;&lt;uuid&gt;55C9800D-F794-497A-8EEA-1126B1FFEAE1&lt;/uuid&gt;&lt;priority&gt;4&lt;/priority&gt;&lt;publications&gt;&lt;publication&gt;&lt;volume&gt;286&lt;/volume&gt;&lt;publication_date&gt;99199910151200000000222000&lt;/publication_date&gt;&lt;number&gt;5439&lt;/number&gt;&lt;institution&gt;Department of Physics, University of Notre Dame, Notre Dame, IN 46556, USA.&lt;/institution&gt;&lt;startpage&gt;509&lt;/startpage&gt;&lt;title&gt;Emergence of scaling in random networks&lt;/title&gt;&lt;uuid&gt;2DB422DE-F517-40A3-8CF2-4E98244B2696&lt;/uuid&gt;&lt;subtype&gt;400&lt;/subtype&gt;&lt;endpage&gt;512&lt;/endpage&gt;&lt;type&gt;400&lt;/type&gt;&lt;url&gt;http://eutils.ncbi.nlm.nih.gov/entrez/eutils/elink.fcgi?dbfrom=pubmed&amp;amp;id=10521342&amp;amp;retmode=ref&amp;amp;cmd=prlinks&lt;/url&gt;&lt;bundle&gt;&lt;publication&gt;&lt;publisher&gt;AAAS&lt;/publisher&gt;&lt;title&gt;Science (New York, NY)&lt;/title&gt;&lt;type&gt;-100&lt;/type&gt;&lt;subtype&gt;-100&lt;/subtype&gt;&lt;uuid&gt;C00B40C1-4659-4B58-AB96-6208EEA1A7BF&lt;/uuid&gt;&lt;/publication&gt;&lt;/bundle&gt;&lt;authors&gt;&lt;author&gt;&lt;firstName&gt;AL&lt;/firstName&gt;&lt;lastName&gt;Barabasi&lt;/lastName&gt;&lt;/author&gt;&lt;author&gt;&lt;firstName&gt;R&lt;/firstName&gt;&lt;lastName&gt;Albert&lt;/lastName&gt;&lt;/author&gt;&lt;/authors&gt;&lt;/publication&gt;&lt;publication&gt;&lt;uuid&gt;7C4EAB2F-7F50-4CCE-A74A-4B58E0BFCF01&lt;/uuid&gt;&lt;volume&gt;7&lt;/volume&gt;&lt;accepted_date&gt;99201205151200000000222000&lt;/accepted_date&gt;&lt;doi&gt;10.1371/journal.pone.0039052&lt;/doi&gt;&lt;startpage&gt;e39052&lt;/startpage&gt;&lt;publication_date&gt;99201200001200000000200000&lt;/publication_date&gt;&lt;url&gt;http://eutils.ncbi.nlm.nih.gov/entrez/eutils/elink.fcgi?dbfrom=pubmed&amp;amp;id=22768057&amp;amp;retmode=ref&amp;amp;cmd=prlinks&lt;/url&gt;&lt;type&gt;400&lt;/type&gt;&lt;title&gt;Simulated evolution of protein-protein interaction networks with realistic topology.&lt;/title&gt;&lt;submission_date&gt;99201204161200000000222000&lt;/submission_date&gt;&lt;number&gt;6&lt;/number&gt;&lt;institution&gt;Biophysics Graduate Group, University of California San Francisco, San Francisco, California, United States of America. jack@tinybike.net&lt;/institution&gt;&lt;subtype&gt;400&lt;/subtype&gt;&lt;bundle&gt;&lt;publication&gt;&lt;publisher&gt;Public Library of Science&lt;/publisher&gt;&lt;url&gt;http://www.plosone.org&lt;/url&gt;&lt;title&gt;PloS one&lt;/title&gt;&lt;type&gt;-100&lt;/type&gt;&lt;subtype&gt;-100&lt;/subtype&gt;&lt;uuid&gt;A7E7B73A-7DE0-4F78-8BC9-D451F4E0A470&lt;/uuid&gt;&lt;/publication&gt;&lt;/bundle&gt;&lt;authors&gt;&lt;author&gt;&lt;firstName&gt;G&lt;/firstName&gt;&lt;middleNames&gt;Jack&lt;/middleNames&gt;&lt;lastName&gt;Peterson&lt;/lastName&gt;&lt;/author&gt;&lt;author&gt;&lt;firstName&gt;Steve&lt;/firstName&gt;&lt;lastName&gt;Pressé&lt;/lastName&gt;&lt;/author&gt;&lt;author&gt;&lt;firstName&gt;Kristin&lt;/firstName&gt;&lt;middleNames&gt;S&lt;/middleNames&gt;&lt;lastName&gt;Peterson&lt;/lastName&gt;&lt;/author&gt;&lt;author&gt;&lt;firstName&gt;Ken&lt;/firstName&gt;&lt;middleNames&gt;A&lt;/middleNames&gt;&lt;lastName&gt;Dill&lt;/lastName&gt;&lt;/author&gt;&lt;/authors&gt;&lt;/publication&gt;&lt;/publications&gt;&lt;cites&gt;&lt;/cites&gt;&lt;/citation&gt;</w:instrText>
      </w:r>
      <w:r w:rsidR="00FE442F">
        <w:fldChar w:fldCharType="separate"/>
      </w:r>
      <w:r w:rsidR="007D6EAF">
        <w:rPr>
          <w:rFonts w:ascii="Cambria" w:eastAsiaTheme="minorHAnsi" w:hAnsi="Cambria" w:cs="Cambria"/>
        </w:rPr>
        <w:t>[6,7]</w:t>
      </w:r>
      <w:r w:rsidR="00FE442F">
        <w:fldChar w:fldCharType="end"/>
      </w:r>
      <w:r>
        <w:t xml:space="preserve">, with the prediction that evolutionary ancient proteins should have more connections </w:t>
      </w:r>
      <w:r w:rsidRPr="004635AE">
        <w:t>in the</w:t>
      </w:r>
      <w:r>
        <w:t xml:space="preserve"> network. This, however, is not true for the centrosome </w:t>
      </w:r>
      <w:r w:rsidRPr="004635AE">
        <w:t>interaction</w:t>
      </w:r>
      <w:r>
        <w:t xml:space="preserve"> network, which evolved through the innovation of new </w:t>
      </w:r>
      <w:r w:rsidR="000F7E9E">
        <w:t xml:space="preserve">coiled-coil </w:t>
      </w:r>
      <w:r>
        <w:t xml:space="preserve">scaffold proteins: there is no significant difference between proteins that </w:t>
      </w:r>
      <w:r w:rsidRPr="007E633E">
        <w:t>occurred</w:t>
      </w:r>
      <w:r>
        <w:t xml:space="preserve"> in the eukaryote ancestor and proteins that evolved later (p-value of permutation test: 0.41, see Fig. S</w:t>
      </w:r>
      <w:r w:rsidR="00DA3F6B">
        <w:t>10</w:t>
      </w:r>
      <w:bookmarkStart w:id="8" w:name="_GoBack"/>
      <w:bookmarkEnd w:id="8"/>
      <w:r>
        <w:t>).</w:t>
      </w:r>
    </w:p>
    <w:p w14:paraId="647D3719" w14:textId="77777777" w:rsidR="00FB446A" w:rsidRPr="00E51534" w:rsidRDefault="00FB446A" w:rsidP="005F1073"/>
    <w:p w14:paraId="221F8A2B" w14:textId="66779453" w:rsidR="005F1073" w:rsidRPr="00CB2EAE" w:rsidRDefault="005F1073" w:rsidP="007D6EAF">
      <w:pPr>
        <w:pStyle w:val="Heading1"/>
      </w:pPr>
      <w:r>
        <w:t>References</w:t>
      </w:r>
    </w:p>
    <w:p w14:paraId="513F40C9" w14:textId="77777777" w:rsidR="005F1073" w:rsidRPr="00E67E10" w:rsidRDefault="005F1073" w:rsidP="00181675">
      <w:pPr>
        <w:rPr>
          <w:rFonts w:ascii="Times" w:hAnsi="Times"/>
          <w:sz w:val="20"/>
          <w:szCs w:val="20"/>
        </w:rPr>
      </w:pPr>
    </w:p>
    <w:p w14:paraId="56E76AC8" w14:textId="77777777" w:rsidR="007D6EAF" w:rsidRDefault="00441659" w:rsidP="007D6EAF">
      <w:pPr>
        <w:widowControl w:val="0"/>
        <w:tabs>
          <w:tab w:val="left" w:pos="480"/>
        </w:tabs>
        <w:autoSpaceDE w:val="0"/>
        <w:autoSpaceDN w:val="0"/>
        <w:adjustRightInd w:val="0"/>
        <w:spacing w:after="240"/>
        <w:ind w:left="480" w:hanging="480"/>
        <w:rPr>
          <w:rFonts w:ascii="Cambria" w:eastAsiaTheme="minorHAnsi" w:hAnsi="Cambria" w:cs="Cambria"/>
        </w:rPr>
      </w:pPr>
      <w:r>
        <w:fldChar w:fldCharType="begin"/>
      </w:r>
      <w:r w:rsidR="0081601D">
        <w:instrText xml:space="preserve"> ADDIN PAPERS2_CITATIONS &lt;papers2_bibliography/&gt;</w:instrText>
      </w:r>
      <w:r>
        <w:fldChar w:fldCharType="separate"/>
      </w:r>
      <w:r w:rsidR="007D6EAF">
        <w:rPr>
          <w:rFonts w:ascii="Cambria" w:eastAsiaTheme="minorHAnsi" w:hAnsi="Cambria" w:cs="Cambria"/>
        </w:rPr>
        <w:t>1.</w:t>
      </w:r>
      <w:r w:rsidR="007D6EAF">
        <w:rPr>
          <w:rFonts w:ascii="Cambria" w:eastAsiaTheme="minorHAnsi" w:hAnsi="Cambria" w:cs="Cambria"/>
        </w:rPr>
        <w:tab/>
        <w:t>Yu H, Kim PM, Sprecher E, Trifonov V, Gerstein M (2007) The importance of bottlenecks in protein networks: correlation with gene essentiality and expression dynamics. PLoS Comput Biol 3: e59. doi:10.1371/journal.pcbi.0030059.</w:t>
      </w:r>
    </w:p>
    <w:p w14:paraId="06F862BC"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2.</w:t>
      </w:r>
      <w:r>
        <w:rPr>
          <w:rFonts w:ascii="Cambria" w:eastAsiaTheme="minorHAnsi" w:hAnsi="Cambria" w:cs="Cambria"/>
        </w:rPr>
        <w:tab/>
        <w:t>Scriven M (1959) Explanation and prediction in evolutionary theory. Science 130: 477–482.</w:t>
      </w:r>
    </w:p>
    <w:p w14:paraId="01F0853E"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3.</w:t>
      </w:r>
      <w:r>
        <w:rPr>
          <w:rFonts w:ascii="Cambria" w:eastAsiaTheme="minorHAnsi" w:hAnsi="Cambria" w:cs="Cambria"/>
        </w:rPr>
        <w:tab/>
        <w:t>Robson Marsden H, Kros A (2010) Self-assembly of coiled coils in synthetic biology: inspiration and progress. Angew Chem Int Ed Engl 49: 2988–3005. doi:10.1002/anie.200904943.</w:t>
      </w:r>
    </w:p>
    <w:p w14:paraId="03343ED2"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4.</w:t>
      </w:r>
      <w:r>
        <w:rPr>
          <w:rFonts w:ascii="Cambria" w:eastAsiaTheme="minorHAnsi" w:hAnsi="Cambria" w:cs="Cambria"/>
        </w:rPr>
        <w:tab/>
        <w:t>Mason JM, Schmitz MA, Müller KM, Arndt KM (2006) Semirational design of Jun-Fos coiled coils with increased affinity: Universal implications for leucine zipper prediction and design. Proc Natl Acad Sci USA 103: 8989–8994. doi:10.1073/pnas.0509880103.</w:t>
      </w:r>
    </w:p>
    <w:p w14:paraId="065AA09D"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5.</w:t>
      </w:r>
      <w:r>
        <w:rPr>
          <w:rFonts w:ascii="Cambria" w:eastAsiaTheme="minorHAnsi" w:hAnsi="Cambria" w:cs="Cambria"/>
        </w:rPr>
        <w:tab/>
        <w:t>Mason JM, Müller KM, Arndt KM (2007) Positive aspects of negative design: simultaneous selection of specificity and interaction stability. Biochemistry 46: 4804–4814. doi:10.1021/bi602506p.</w:t>
      </w:r>
    </w:p>
    <w:p w14:paraId="5DD0527D"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6.</w:t>
      </w:r>
      <w:r>
        <w:rPr>
          <w:rFonts w:ascii="Cambria" w:eastAsiaTheme="minorHAnsi" w:hAnsi="Cambria" w:cs="Cambria"/>
        </w:rPr>
        <w:tab/>
        <w:t>Barabasi A, Albert R (1999) Emergence of scaling in random networks. Science 286: 509–512.</w:t>
      </w:r>
    </w:p>
    <w:p w14:paraId="1BF9651C" w14:textId="77777777" w:rsidR="007D6EAF" w:rsidRDefault="007D6EAF" w:rsidP="007D6EAF">
      <w:pPr>
        <w:widowControl w:val="0"/>
        <w:tabs>
          <w:tab w:val="left" w:pos="480"/>
        </w:tabs>
        <w:autoSpaceDE w:val="0"/>
        <w:autoSpaceDN w:val="0"/>
        <w:adjustRightInd w:val="0"/>
        <w:spacing w:after="240"/>
        <w:ind w:left="480" w:hanging="480"/>
        <w:rPr>
          <w:rFonts w:ascii="Cambria" w:eastAsiaTheme="minorHAnsi" w:hAnsi="Cambria" w:cs="Cambria"/>
        </w:rPr>
      </w:pPr>
      <w:r>
        <w:rPr>
          <w:rFonts w:ascii="Cambria" w:eastAsiaTheme="minorHAnsi" w:hAnsi="Cambria" w:cs="Cambria"/>
        </w:rPr>
        <w:t>7.</w:t>
      </w:r>
      <w:r>
        <w:rPr>
          <w:rFonts w:ascii="Cambria" w:eastAsiaTheme="minorHAnsi" w:hAnsi="Cambria" w:cs="Cambria"/>
        </w:rPr>
        <w:tab/>
        <w:t>Peterson GJ, Pressé S, Peterson KS, Dill KA (2012) Simulated evolution of protein-protein interaction networks with realistic topology. PLoS ONE 7: e39052. doi:10.1371/journal.pone.0039052.</w:t>
      </w:r>
    </w:p>
    <w:p w14:paraId="74515D2B" w14:textId="5787F2FC" w:rsidR="0074292F" w:rsidRPr="0074292F" w:rsidRDefault="00441659" w:rsidP="007D6EAF">
      <w:pPr>
        <w:widowControl w:val="0"/>
        <w:tabs>
          <w:tab w:val="left" w:pos="640"/>
        </w:tabs>
        <w:autoSpaceDE w:val="0"/>
        <w:autoSpaceDN w:val="0"/>
        <w:adjustRightInd w:val="0"/>
        <w:ind w:left="640" w:hanging="640"/>
      </w:pPr>
      <w:r>
        <w:fldChar w:fldCharType="end"/>
      </w:r>
    </w:p>
    <w:sectPr w:rsidR="0074292F" w:rsidRPr="0074292F" w:rsidSect="0074292F">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5B8554" w14:textId="77777777" w:rsidR="009A1706" w:rsidRDefault="009A1706" w:rsidP="00866121">
      <w:r>
        <w:separator/>
      </w:r>
    </w:p>
  </w:endnote>
  <w:endnote w:type="continuationSeparator" w:id="0">
    <w:p w14:paraId="1FC51BE4" w14:textId="77777777" w:rsidR="009A1706" w:rsidRDefault="009A1706" w:rsidP="00866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94F10F" w14:textId="2B700D48" w:rsidR="009A1706" w:rsidRDefault="009A1706">
    <w:pPr>
      <w:pStyle w:val="Footer"/>
    </w:pPr>
    <w:r>
      <w:tab/>
    </w:r>
    <w:r>
      <w:rPr>
        <w:rStyle w:val="PageNumber"/>
      </w:rPr>
      <w:fldChar w:fldCharType="begin"/>
    </w:r>
    <w:r>
      <w:rPr>
        <w:rStyle w:val="PageNumber"/>
      </w:rPr>
      <w:instrText xml:space="preserve"> PAGE </w:instrText>
    </w:r>
    <w:r>
      <w:rPr>
        <w:rStyle w:val="PageNumber"/>
      </w:rPr>
      <w:fldChar w:fldCharType="separate"/>
    </w:r>
    <w:r w:rsidR="00DA3F6B">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F7278C" w14:textId="77777777" w:rsidR="009A1706" w:rsidRDefault="009A1706" w:rsidP="00866121">
      <w:r>
        <w:separator/>
      </w:r>
    </w:p>
  </w:footnote>
  <w:footnote w:type="continuationSeparator" w:id="0">
    <w:p w14:paraId="3C7F13C2" w14:textId="77777777" w:rsidR="009A1706" w:rsidRDefault="009A1706" w:rsidP="008661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74292F"/>
    <w:rsid w:val="000046C5"/>
    <w:rsid w:val="00005067"/>
    <w:rsid w:val="00051361"/>
    <w:rsid w:val="00076C2D"/>
    <w:rsid w:val="000B7EB6"/>
    <w:rsid w:val="000E2ADA"/>
    <w:rsid w:val="000F2D23"/>
    <w:rsid w:val="000F7E9E"/>
    <w:rsid w:val="001104C5"/>
    <w:rsid w:val="00122C2C"/>
    <w:rsid w:val="001243E4"/>
    <w:rsid w:val="001253F2"/>
    <w:rsid w:val="00133A68"/>
    <w:rsid w:val="00153F36"/>
    <w:rsid w:val="0016406F"/>
    <w:rsid w:val="00181675"/>
    <w:rsid w:val="001C4C8A"/>
    <w:rsid w:val="001C58A4"/>
    <w:rsid w:val="001D0CF6"/>
    <w:rsid w:val="001E0099"/>
    <w:rsid w:val="00212C88"/>
    <w:rsid w:val="0026567E"/>
    <w:rsid w:val="00272D09"/>
    <w:rsid w:val="0028313A"/>
    <w:rsid w:val="0029484B"/>
    <w:rsid w:val="002950DE"/>
    <w:rsid w:val="002A445E"/>
    <w:rsid w:val="002A5C1A"/>
    <w:rsid w:val="002C608F"/>
    <w:rsid w:val="002E1458"/>
    <w:rsid w:val="002F49C4"/>
    <w:rsid w:val="002F63BD"/>
    <w:rsid w:val="00307EDA"/>
    <w:rsid w:val="00312F43"/>
    <w:rsid w:val="003449E8"/>
    <w:rsid w:val="00356984"/>
    <w:rsid w:val="003570A1"/>
    <w:rsid w:val="00381C30"/>
    <w:rsid w:val="00383C8C"/>
    <w:rsid w:val="00384902"/>
    <w:rsid w:val="003A5421"/>
    <w:rsid w:val="003B5112"/>
    <w:rsid w:val="003E7A78"/>
    <w:rsid w:val="00414D66"/>
    <w:rsid w:val="00441659"/>
    <w:rsid w:val="0045436F"/>
    <w:rsid w:val="004724C9"/>
    <w:rsid w:val="00472840"/>
    <w:rsid w:val="004A7581"/>
    <w:rsid w:val="004C38EF"/>
    <w:rsid w:val="004E4FFE"/>
    <w:rsid w:val="00512986"/>
    <w:rsid w:val="00513E4D"/>
    <w:rsid w:val="00522884"/>
    <w:rsid w:val="00532D95"/>
    <w:rsid w:val="00543027"/>
    <w:rsid w:val="005663A6"/>
    <w:rsid w:val="005A7823"/>
    <w:rsid w:val="005D3139"/>
    <w:rsid w:val="005D56B4"/>
    <w:rsid w:val="005F1073"/>
    <w:rsid w:val="00610994"/>
    <w:rsid w:val="00633F2F"/>
    <w:rsid w:val="006A2026"/>
    <w:rsid w:val="006C5BC9"/>
    <w:rsid w:val="0074292F"/>
    <w:rsid w:val="00766E01"/>
    <w:rsid w:val="00781CA3"/>
    <w:rsid w:val="00786B14"/>
    <w:rsid w:val="00794B60"/>
    <w:rsid w:val="007B5954"/>
    <w:rsid w:val="007C5F34"/>
    <w:rsid w:val="007D6EAF"/>
    <w:rsid w:val="007F2B19"/>
    <w:rsid w:val="00803024"/>
    <w:rsid w:val="00803A7D"/>
    <w:rsid w:val="0081601D"/>
    <w:rsid w:val="00866121"/>
    <w:rsid w:val="00866274"/>
    <w:rsid w:val="00891EB8"/>
    <w:rsid w:val="008A70E9"/>
    <w:rsid w:val="008D2117"/>
    <w:rsid w:val="008D740A"/>
    <w:rsid w:val="008E1B2A"/>
    <w:rsid w:val="009014CA"/>
    <w:rsid w:val="00906EFE"/>
    <w:rsid w:val="0092436C"/>
    <w:rsid w:val="00947152"/>
    <w:rsid w:val="00947769"/>
    <w:rsid w:val="0097411C"/>
    <w:rsid w:val="009A1706"/>
    <w:rsid w:val="009B2C61"/>
    <w:rsid w:val="009B4CBD"/>
    <w:rsid w:val="009E79FB"/>
    <w:rsid w:val="00A075F4"/>
    <w:rsid w:val="00A14675"/>
    <w:rsid w:val="00A1480D"/>
    <w:rsid w:val="00AC5F74"/>
    <w:rsid w:val="00AE4979"/>
    <w:rsid w:val="00B13976"/>
    <w:rsid w:val="00B13F63"/>
    <w:rsid w:val="00B33F0D"/>
    <w:rsid w:val="00B50D81"/>
    <w:rsid w:val="00B515BC"/>
    <w:rsid w:val="00B57624"/>
    <w:rsid w:val="00B73BDC"/>
    <w:rsid w:val="00B90624"/>
    <w:rsid w:val="00BE30D5"/>
    <w:rsid w:val="00BE7A13"/>
    <w:rsid w:val="00C1481E"/>
    <w:rsid w:val="00C22B30"/>
    <w:rsid w:val="00C24755"/>
    <w:rsid w:val="00C24B61"/>
    <w:rsid w:val="00C402D6"/>
    <w:rsid w:val="00C41AD5"/>
    <w:rsid w:val="00C558FB"/>
    <w:rsid w:val="00C63D94"/>
    <w:rsid w:val="00C8701A"/>
    <w:rsid w:val="00CA31EF"/>
    <w:rsid w:val="00CF15B3"/>
    <w:rsid w:val="00CF1A32"/>
    <w:rsid w:val="00CF4F32"/>
    <w:rsid w:val="00D130E3"/>
    <w:rsid w:val="00D37F28"/>
    <w:rsid w:val="00D45F12"/>
    <w:rsid w:val="00D46941"/>
    <w:rsid w:val="00D47678"/>
    <w:rsid w:val="00D73124"/>
    <w:rsid w:val="00DA019B"/>
    <w:rsid w:val="00DA3F6B"/>
    <w:rsid w:val="00DA7DC4"/>
    <w:rsid w:val="00DB483B"/>
    <w:rsid w:val="00DC1A51"/>
    <w:rsid w:val="00DF2795"/>
    <w:rsid w:val="00DF2AC8"/>
    <w:rsid w:val="00DF5E05"/>
    <w:rsid w:val="00E17A4A"/>
    <w:rsid w:val="00E35AAD"/>
    <w:rsid w:val="00E42682"/>
    <w:rsid w:val="00E67E10"/>
    <w:rsid w:val="00E72754"/>
    <w:rsid w:val="00E7438A"/>
    <w:rsid w:val="00E91940"/>
    <w:rsid w:val="00F17E1D"/>
    <w:rsid w:val="00F273FA"/>
    <w:rsid w:val="00F41A5E"/>
    <w:rsid w:val="00F479FB"/>
    <w:rsid w:val="00F5681D"/>
    <w:rsid w:val="00F61EB8"/>
    <w:rsid w:val="00F810DF"/>
    <w:rsid w:val="00F815BF"/>
    <w:rsid w:val="00F821FC"/>
    <w:rsid w:val="00F83D3D"/>
    <w:rsid w:val="00FB446A"/>
    <w:rsid w:val="00FB78BB"/>
    <w:rsid w:val="00FC4D04"/>
    <w:rsid w:val="00FD3013"/>
    <w:rsid w:val="00FE071D"/>
    <w:rsid w:val="00FE442F"/>
    <w:rsid w:val="00FF34E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BDE2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atentStyles>
  <w:style w:type="paragraph" w:default="1" w:styleId="Normal">
    <w:name w:val="Normal"/>
    <w:qFormat/>
    <w:rsid w:val="00FC4D04"/>
    <w:rPr>
      <w:rFonts w:eastAsia="Times New Roman" w:cs="Times New Roman"/>
    </w:rPr>
  </w:style>
  <w:style w:type="paragraph" w:styleId="Heading1">
    <w:name w:val="heading 1"/>
    <w:basedOn w:val="Normal"/>
    <w:next w:val="Normal"/>
    <w:link w:val="Heading1Char"/>
    <w:uiPriority w:val="9"/>
    <w:qFormat/>
    <w:rsid w:val="00B64444"/>
    <w:pPr>
      <w:keepNext/>
      <w:keepLines/>
      <w:spacing w:before="480" w:line="360" w:lineRule="auto"/>
      <w:outlineLvl w:val="0"/>
    </w:pPr>
    <w:rPr>
      <w:rFonts w:ascii="Arial" w:eastAsiaTheme="majorEastAsia" w:hAnsi="Arial" w:cstheme="majorBidi"/>
      <w:b/>
      <w:bCs/>
      <w:color w:val="345A8A" w:themeColor="accent1" w:themeShade="B5"/>
      <w:sz w:val="32"/>
      <w:szCs w:val="32"/>
    </w:rPr>
  </w:style>
  <w:style w:type="paragraph" w:styleId="Heading2">
    <w:name w:val="heading 2"/>
    <w:basedOn w:val="Normal"/>
    <w:next w:val="Normal"/>
    <w:link w:val="Heading2Char"/>
    <w:rsid w:val="00B64444"/>
    <w:pPr>
      <w:keepNext/>
      <w:keepLines/>
      <w:spacing w:before="200" w:line="360" w:lineRule="auto"/>
      <w:outlineLvl w:val="1"/>
    </w:pPr>
    <w:rPr>
      <w:rFonts w:ascii="Arial" w:eastAsiaTheme="majorEastAsia" w:hAnsi="Arial" w:cstheme="majorBidi"/>
      <w:b/>
      <w:bCs/>
      <w:sz w:val="28"/>
      <w:szCs w:val="26"/>
    </w:rPr>
  </w:style>
  <w:style w:type="paragraph" w:styleId="Heading3">
    <w:name w:val="heading 3"/>
    <w:basedOn w:val="Normal"/>
    <w:next w:val="Normal"/>
    <w:link w:val="Heading3Char"/>
    <w:rsid w:val="00C22B3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64444"/>
    <w:rPr>
      <w:rFonts w:ascii="Arial" w:eastAsiaTheme="majorEastAsia" w:hAnsi="Arial" w:cstheme="majorBidi"/>
      <w:b/>
      <w:bCs/>
      <w:sz w:val="28"/>
      <w:szCs w:val="26"/>
    </w:rPr>
  </w:style>
  <w:style w:type="character" w:customStyle="1" w:styleId="Heading1Char">
    <w:name w:val="Heading 1 Char"/>
    <w:basedOn w:val="DefaultParagraphFont"/>
    <w:link w:val="Heading1"/>
    <w:uiPriority w:val="9"/>
    <w:rsid w:val="00B64444"/>
    <w:rPr>
      <w:rFonts w:ascii="Arial" w:eastAsiaTheme="majorEastAsia" w:hAnsi="Arial" w:cstheme="majorBidi"/>
      <w:b/>
      <w:bCs/>
      <w:color w:val="345A8A" w:themeColor="accent1" w:themeShade="B5"/>
      <w:sz w:val="32"/>
      <w:szCs w:val="32"/>
    </w:rPr>
  </w:style>
  <w:style w:type="table" w:styleId="TableGrid">
    <w:name w:val="Table Grid"/>
    <w:basedOn w:val="TableNormal"/>
    <w:rsid w:val="00DF2AC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rsid w:val="006C5BC9"/>
    <w:rPr>
      <w:sz w:val="18"/>
      <w:szCs w:val="18"/>
    </w:rPr>
  </w:style>
  <w:style w:type="paragraph" w:styleId="CommentText">
    <w:name w:val="annotation text"/>
    <w:basedOn w:val="Normal"/>
    <w:link w:val="CommentTextChar"/>
    <w:rsid w:val="006C5BC9"/>
    <w:rPr>
      <w:rFonts w:eastAsiaTheme="minorHAnsi" w:cstheme="minorBidi"/>
    </w:rPr>
  </w:style>
  <w:style w:type="character" w:customStyle="1" w:styleId="CommentTextChar">
    <w:name w:val="Comment Text Char"/>
    <w:basedOn w:val="DefaultParagraphFont"/>
    <w:link w:val="CommentText"/>
    <w:rsid w:val="006C5BC9"/>
  </w:style>
  <w:style w:type="paragraph" w:styleId="CommentSubject">
    <w:name w:val="annotation subject"/>
    <w:basedOn w:val="CommentText"/>
    <w:next w:val="CommentText"/>
    <w:link w:val="CommentSubjectChar"/>
    <w:rsid w:val="006C5BC9"/>
    <w:rPr>
      <w:b/>
      <w:bCs/>
      <w:sz w:val="20"/>
      <w:szCs w:val="20"/>
    </w:rPr>
  </w:style>
  <w:style w:type="character" w:customStyle="1" w:styleId="CommentSubjectChar">
    <w:name w:val="Comment Subject Char"/>
    <w:basedOn w:val="CommentTextChar"/>
    <w:link w:val="CommentSubject"/>
    <w:rsid w:val="006C5BC9"/>
    <w:rPr>
      <w:b/>
      <w:bCs/>
      <w:sz w:val="20"/>
      <w:szCs w:val="20"/>
    </w:rPr>
  </w:style>
  <w:style w:type="paragraph" w:styleId="BalloonText">
    <w:name w:val="Balloon Text"/>
    <w:basedOn w:val="Normal"/>
    <w:link w:val="BalloonTextChar"/>
    <w:rsid w:val="006C5BC9"/>
    <w:rPr>
      <w:rFonts w:ascii="Lucida Grande" w:eastAsiaTheme="minorHAnsi" w:hAnsi="Lucida Grande" w:cstheme="minorBidi"/>
      <w:sz w:val="18"/>
      <w:szCs w:val="18"/>
    </w:rPr>
  </w:style>
  <w:style w:type="character" w:customStyle="1" w:styleId="BalloonTextChar">
    <w:name w:val="Balloon Text Char"/>
    <w:basedOn w:val="DefaultParagraphFont"/>
    <w:link w:val="BalloonText"/>
    <w:rsid w:val="006C5BC9"/>
    <w:rPr>
      <w:rFonts w:ascii="Lucida Grande" w:hAnsi="Lucida Grande"/>
      <w:sz w:val="18"/>
      <w:szCs w:val="18"/>
    </w:rPr>
  </w:style>
  <w:style w:type="paragraph" w:styleId="Header">
    <w:name w:val="header"/>
    <w:basedOn w:val="Normal"/>
    <w:link w:val="HeaderChar"/>
    <w:rsid w:val="00866121"/>
    <w:pPr>
      <w:tabs>
        <w:tab w:val="center" w:pos="4320"/>
        <w:tab w:val="right" w:pos="8640"/>
      </w:tabs>
    </w:pPr>
    <w:rPr>
      <w:rFonts w:eastAsiaTheme="minorHAnsi" w:cstheme="minorBidi"/>
    </w:rPr>
  </w:style>
  <w:style w:type="character" w:customStyle="1" w:styleId="HeaderChar">
    <w:name w:val="Header Char"/>
    <w:basedOn w:val="DefaultParagraphFont"/>
    <w:link w:val="Header"/>
    <w:rsid w:val="00866121"/>
  </w:style>
  <w:style w:type="paragraph" w:styleId="Footer">
    <w:name w:val="footer"/>
    <w:basedOn w:val="Normal"/>
    <w:link w:val="FooterChar"/>
    <w:rsid w:val="00866121"/>
    <w:pPr>
      <w:tabs>
        <w:tab w:val="center" w:pos="4320"/>
        <w:tab w:val="right" w:pos="8640"/>
      </w:tabs>
    </w:pPr>
    <w:rPr>
      <w:rFonts w:eastAsiaTheme="minorHAnsi" w:cstheme="minorBidi"/>
    </w:rPr>
  </w:style>
  <w:style w:type="character" w:customStyle="1" w:styleId="FooterChar">
    <w:name w:val="Footer Char"/>
    <w:basedOn w:val="DefaultParagraphFont"/>
    <w:link w:val="Footer"/>
    <w:rsid w:val="00866121"/>
  </w:style>
  <w:style w:type="character" w:styleId="PageNumber">
    <w:name w:val="page number"/>
    <w:basedOn w:val="DefaultParagraphFont"/>
    <w:rsid w:val="00866121"/>
  </w:style>
  <w:style w:type="character" w:customStyle="1" w:styleId="Heading3Char">
    <w:name w:val="Heading 3 Char"/>
    <w:basedOn w:val="DefaultParagraphFont"/>
    <w:link w:val="Heading3"/>
    <w:rsid w:val="00C22B30"/>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06257">
      <w:bodyDiv w:val="1"/>
      <w:marLeft w:val="0"/>
      <w:marRight w:val="0"/>
      <w:marTop w:val="0"/>
      <w:marBottom w:val="0"/>
      <w:divBdr>
        <w:top w:val="none" w:sz="0" w:space="0" w:color="auto"/>
        <w:left w:val="none" w:sz="0" w:space="0" w:color="auto"/>
        <w:bottom w:val="none" w:sz="0" w:space="0" w:color="auto"/>
        <w:right w:val="none" w:sz="0" w:space="0" w:color="auto"/>
      </w:divBdr>
    </w:div>
    <w:div w:id="380599104">
      <w:bodyDiv w:val="1"/>
      <w:marLeft w:val="0"/>
      <w:marRight w:val="0"/>
      <w:marTop w:val="0"/>
      <w:marBottom w:val="0"/>
      <w:divBdr>
        <w:top w:val="none" w:sz="0" w:space="0" w:color="auto"/>
        <w:left w:val="none" w:sz="0" w:space="0" w:color="auto"/>
        <w:bottom w:val="none" w:sz="0" w:space="0" w:color="auto"/>
        <w:right w:val="none" w:sz="0" w:space="0" w:color="auto"/>
      </w:divBdr>
      <w:divsChild>
        <w:div w:id="366488573">
          <w:marLeft w:val="0"/>
          <w:marRight w:val="0"/>
          <w:marTop w:val="0"/>
          <w:marBottom w:val="0"/>
          <w:divBdr>
            <w:top w:val="none" w:sz="0" w:space="0" w:color="auto"/>
            <w:left w:val="none" w:sz="0" w:space="0" w:color="auto"/>
            <w:bottom w:val="none" w:sz="0" w:space="0" w:color="auto"/>
            <w:right w:val="none" w:sz="0" w:space="0" w:color="auto"/>
          </w:divBdr>
        </w:div>
      </w:divsChild>
    </w:div>
    <w:div w:id="753403270">
      <w:bodyDiv w:val="1"/>
      <w:marLeft w:val="0"/>
      <w:marRight w:val="0"/>
      <w:marTop w:val="0"/>
      <w:marBottom w:val="0"/>
      <w:divBdr>
        <w:top w:val="none" w:sz="0" w:space="0" w:color="auto"/>
        <w:left w:val="none" w:sz="0" w:space="0" w:color="auto"/>
        <w:bottom w:val="none" w:sz="0" w:space="0" w:color="auto"/>
        <w:right w:val="none" w:sz="0" w:space="0" w:color="auto"/>
      </w:divBdr>
    </w:div>
    <w:div w:id="1043561831">
      <w:bodyDiv w:val="1"/>
      <w:marLeft w:val="0"/>
      <w:marRight w:val="0"/>
      <w:marTop w:val="0"/>
      <w:marBottom w:val="0"/>
      <w:divBdr>
        <w:top w:val="none" w:sz="0" w:space="0" w:color="auto"/>
        <w:left w:val="none" w:sz="0" w:space="0" w:color="auto"/>
        <w:bottom w:val="none" w:sz="0" w:space="0" w:color="auto"/>
        <w:right w:val="none" w:sz="0" w:space="0" w:color="auto"/>
      </w:divBdr>
    </w:div>
    <w:div w:id="1663924899">
      <w:bodyDiv w:val="1"/>
      <w:marLeft w:val="0"/>
      <w:marRight w:val="0"/>
      <w:marTop w:val="0"/>
      <w:marBottom w:val="0"/>
      <w:divBdr>
        <w:top w:val="none" w:sz="0" w:space="0" w:color="auto"/>
        <w:left w:val="none" w:sz="0" w:space="0" w:color="auto"/>
        <w:bottom w:val="none" w:sz="0" w:space="0" w:color="auto"/>
        <w:right w:val="none" w:sz="0" w:space="0" w:color="auto"/>
      </w:divBdr>
    </w:div>
    <w:div w:id="1934824258">
      <w:bodyDiv w:val="1"/>
      <w:marLeft w:val="0"/>
      <w:marRight w:val="0"/>
      <w:marTop w:val="0"/>
      <w:marBottom w:val="0"/>
      <w:divBdr>
        <w:top w:val="none" w:sz="0" w:space="0" w:color="auto"/>
        <w:left w:val="none" w:sz="0" w:space="0" w:color="auto"/>
        <w:bottom w:val="none" w:sz="0" w:space="0" w:color="auto"/>
        <w:right w:val="none" w:sz="0" w:space="0" w:color="auto"/>
      </w:divBdr>
    </w:div>
    <w:div w:id="20753949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A1E541-9103-3E4A-BFEF-1E302AAB6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3</TotalTime>
  <Pages>3</Pages>
  <Words>2265</Words>
  <Characters>13164</Characters>
  <Application>Microsoft Macintosh Word</Application>
  <DocSecurity>0</DocSecurity>
  <Lines>235</Lines>
  <Paragraphs>46</Paragraphs>
  <ScaleCrop>false</ScaleCrop>
  <Company>MPI CBG</Company>
  <LinksUpToDate>false</LinksUpToDate>
  <CharactersWithSpaces>15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uhn</dc:creator>
  <cp:keywords/>
  <cp:lastModifiedBy>Michael Kuhn</cp:lastModifiedBy>
  <cp:revision>113</cp:revision>
  <dcterms:created xsi:type="dcterms:W3CDTF">2012-08-02T08:34:00Z</dcterms:created>
  <dcterms:modified xsi:type="dcterms:W3CDTF">2014-03-2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utational-biology"/&gt;&lt;hasBiblio/&gt;&lt;format class="21"/&gt;&lt;count citations="5" publications="7"/&gt;&lt;/info&gt;PAPERS2_INFO_END</vt:lpwstr>
  </property>
</Properties>
</file>